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D54E5" w14:textId="1CDBFEDE" w:rsidR="00B05D7C" w:rsidRDefault="00B05D7C"/>
    <w:tbl>
      <w:tblPr>
        <w:tblW w:w="1035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767"/>
        <w:gridCol w:w="4225"/>
        <w:gridCol w:w="1710"/>
        <w:gridCol w:w="2160"/>
      </w:tblGrid>
      <w:tr w:rsidR="00630A85" w:rsidRPr="00534925" w14:paraId="0E9E988A" w14:textId="77777777" w:rsidTr="006B6DF7">
        <w:trPr>
          <w:trHeight w:val="288"/>
        </w:trPr>
        <w:tc>
          <w:tcPr>
            <w:tcW w:w="1035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</w:tcPr>
          <w:p w14:paraId="4325724C" w14:textId="77777777" w:rsidR="00630A85" w:rsidRPr="006B0EBA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Table S4. Mutants sensitive to adjuvant AI-1 in Tn-seq.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enes showing depletion of transposon insertion sequence reads following growth in the presence of normally sub-inhibitory adjuvant AI-1 (LB containing 20 µM AI-1) in two independent trials are listed.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The genes listed correspond to those showing greatest mutant depletion after growth with adjuvant relative to without adjuvant </w:t>
            </w:r>
            <w:proofErr w:type="gramStart"/>
            <w:r>
              <w:rPr>
                <w:rFonts w:ascii="Arial" w:eastAsia="Times New Roman" w:hAnsi="Arial" w:cs="Arial"/>
                <w:sz w:val="22"/>
                <w:szCs w:val="22"/>
              </w:rPr>
              <w:t>( P</w:t>
            </w:r>
            <w:proofErr w:type="gramEnd"/>
            <w:r>
              <w:rPr>
                <w:rFonts w:ascii="Arial" w:eastAsia="Times New Roman" w:hAnsi="Arial" w:cs="Arial"/>
                <w:sz w:val="22"/>
                <w:szCs w:val="22"/>
              </w:rPr>
              <w:t>&lt;0.01 in both trials) for the log sequence read ratios in Tn-seq. Genes ABUW_3816 to ABUW_3832 are K locus genes involved in extracellular capsule production.</w:t>
            </w:r>
          </w:p>
        </w:tc>
      </w:tr>
      <w:tr w:rsidR="00630A85" w:rsidRPr="00534925" w14:paraId="016E3FE0" w14:textId="77777777" w:rsidTr="006B6DF7">
        <w:trPr>
          <w:trHeight w:val="288"/>
        </w:trPr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4EB22F" w14:textId="77777777" w:rsidR="00630A85" w:rsidRPr="00534925" w:rsidRDefault="00630A85" w:rsidP="006B6DF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169CEC" w14:textId="77777777" w:rsidR="00630A85" w:rsidRPr="00534925" w:rsidRDefault="00630A85" w:rsidP="006B6DF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42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8F00A5" w14:textId="77777777" w:rsidR="00630A85" w:rsidRPr="00534925" w:rsidRDefault="00630A85" w:rsidP="006B6DF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E189DE6" w14:textId="77777777" w:rsidR="00630A85" w:rsidRPr="00AA3680" w:rsidRDefault="00630A85" w:rsidP="006B6DF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</w:pPr>
            <w:r w:rsidRPr="00C2473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  </w:t>
            </w:r>
            <w:r w:rsidRPr="00AA368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</w:rPr>
              <w:t>Reads (log +AI-1/ log –AI-1)</w:t>
            </w:r>
          </w:p>
        </w:tc>
      </w:tr>
      <w:tr w:rsidR="00630A85" w:rsidRPr="00534925" w14:paraId="3807C4DD" w14:textId="77777777" w:rsidTr="006B6DF7">
        <w:trPr>
          <w:trHeight w:val="288"/>
        </w:trPr>
        <w:tc>
          <w:tcPr>
            <w:tcW w:w="1488" w:type="dxa"/>
            <w:tcBorders>
              <w:top w:val="nil"/>
            </w:tcBorders>
            <w:shd w:val="clear" w:color="auto" w:fill="auto"/>
            <w:noWrap/>
          </w:tcPr>
          <w:p w14:paraId="7D951424" w14:textId="77777777" w:rsidR="00630A85" w:rsidRPr="00534925" w:rsidRDefault="00630A85" w:rsidP="006B6DF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</w:tcPr>
          <w:p w14:paraId="5B32A9E1" w14:textId="77777777" w:rsidR="00630A85" w:rsidRPr="00534925" w:rsidRDefault="00630A85" w:rsidP="006B6DF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225" w:type="dxa"/>
            <w:tcBorders>
              <w:top w:val="nil"/>
            </w:tcBorders>
            <w:shd w:val="clear" w:color="auto" w:fill="auto"/>
            <w:noWrap/>
          </w:tcPr>
          <w:p w14:paraId="41AC0B68" w14:textId="77777777" w:rsidR="00630A85" w:rsidRPr="00534925" w:rsidRDefault="00630A85" w:rsidP="006B6DF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</w:tcPr>
          <w:p w14:paraId="003E797D" w14:textId="77777777" w:rsidR="00630A85" w:rsidRDefault="00630A85" w:rsidP="006B6D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ial 1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</w:tcPr>
          <w:p w14:paraId="77C768AE" w14:textId="77777777" w:rsidR="00630A85" w:rsidRDefault="00630A85" w:rsidP="006B6DF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rial 2</w:t>
            </w:r>
          </w:p>
        </w:tc>
      </w:tr>
      <w:tr w:rsidR="00630A85" w:rsidRPr="00534925" w14:paraId="123BD525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1D18187F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13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0707B2E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14:paraId="363272A5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</w:t>
            </w:r>
          </w:p>
        </w:tc>
        <w:tc>
          <w:tcPr>
            <w:tcW w:w="1710" w:type="dxa"/>
            <w:shd w:val="clear" w:color="auto" w:fill="auto"/>
            <w:noWrap/>
          </w:tcPr>
          <w:p w14:paraId="4865031A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160" w:type="dxa"/>
            <w:shd w:val="clear" w:color="auto" w:fill="auto"/>
            <w:noWrap/>
          </w:tcPr>
          <w:p w14:paraId="6634CA25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630A85" w:rsidRPr="00534925" w14:paraId="5FFADADA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1C6CAEE8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383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07EB22E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aF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67865584" w14:textId="77777777" w:rsidR="00630A85" w:rsidRPr="00534925" w:rsidRDefault="00630A85" w:rsidP="006B6DF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sz w:val="22"/>
                <w:szCs w:val="22"/>
              </w:rPr>
              <w:t>Phospholipid transport</w:t>
            </w:r>
          </w:p>
        </w:tc>
        <w:tc>
          <w:tcPr>
            <w:tcW w:w="1710" w:type="dxa"/>
            <w:shd w:val="clear" w:color="auto" w:fill="auto"/>
            <w:noWrap/>
          </w:tcPr>
          <w:p w14:paraId="278B9BBF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  <w:tc>
          <w:tcPr>
            <w:tcW w:w="2160" w:type="dxa"/>
            <w:shd w:val="clear" w:color="auto" w:fill="auto"/>
            <w:noWrap/>
          </w:tcPr>
          <w:p w14:paraId="31E2AC5B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9</w:t>
            </w:r>
          </w:p>
        </w:tc>
      </w:tr>
      <w:tr w:rsidR="00630A85" w:rsidRPr="00534925" w14:paraId="2FD3A2A9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35AAB516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38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0F1E94D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aD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0B9026C9" w14:textId="77777777" w:rsidR="00630A85" w:rsidRPr="00534925" w:rsidRDefault="00630A85" w:rsidP="006B6DF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“</w:t>
            </w:r>
          </w:p>
        </w:tc>
        <w:tc>
          <w:tcPr>
            <w:tcW w:w="1710" w:type="dxa"/>
            <w:shd w:val="clear" w:color="auto" w:fill="auto"/>
            <w:noWrap/>
          </w:tcPr>
          <w:p w14:paraId="342CB194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  <w:tc>
          <w:tcPr>
            <w:tcW w:w="2160" w:type="dxa"/>
            <w:shd w:val="clear" w:color="auto" w:fill="auto"/>
            <w:noWrap/>
          </w:tcPr>
          <w:p w14:paraId="31A55C53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</w:tr>
      <w:tr w:rsidR="00630A85" w:rsidRPr="00534925" w14:paraId="456A8633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6514044F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386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BF63F83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aC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40EF653F" w14:textId="77777777" w:rsidR="00630A85" w:rsidRPr="00534925" w:rsidRDefault="00630A85" w:rsidP="006B6DF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“</w:t>
            </w:r>
          </w:p>
        </w:tc>
        <w:tc>
          <w:tcPr>
            <w:tcW w:w="1710" w:type="dxa"/>
            <w:shd w:val="clear" w:color="auto" w:fill="auto"/>
            <w:noWrap/>
          </w:tcPr>
          <w:p w14:paraId="3B0C07DD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  <w:tc>
          <w:tcPr>
            <w:tcW w:w="2160" w:type="dxa"/>
            <w:shd w:val="clear" w:color="auto" w:fill="auto"/>
            <w:noWrap/>
          </w:tcPr>
          <w:p w14:paraId="57968B4A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630A85" w:rsidRPr="00534925" w14:paraId="216F4F86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22AB3715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591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D6CF154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sC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7772EF0A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S outer core glycosyltransferase</w:t>
            </w:r>
          </w:p>
        </w:tc>
        <w:tc>
          <w:tcPr>
            <w:tcW w:w="1710" w:type="dxa"/>
            <w:shd w:val="clear" w:color="auto" w:fill="auto"/>
            <w:noWrap/>
          </w:tcPr>
          <w:p w14:paraId="0F49566F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4</w:t>
            </w:r>
          </w:p>
        </w:tc>
        <w:tc>
          <w:tcPr>
            <w:tcW w:w="2160" w:type="dxa"/>
            <w:shd w:val="clear" w:color="auto" w:fill="auto"/>
            <w:noWrap/>
          </w:tcPr>
          <w:p w14:paraId="0B85A749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4</w:t>
            </w:r>
          </w:p>
        </w:tc>
      </w:tr>
      <w:tr w:rsidR="00630A85" w:rsidRPr="00534925" w14:paraId="7BED303A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464A7D67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592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2B9BB53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14:paraId="1A543001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“</w:t>
            </w:r>
          </w:p>
        </w:tc>
        <w:tc>
          <w:tcPr>
            <w:tcW w:w="1710" w:type="dxa"/>
            <w:shd w:val="clear" w:color="auto" w:fill="auto"/>
            <w:noWrap/>
          </w:tcPr>
          <w:p w14:paraId="2AC24977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  <w:tc>
          <w:tcPr>
            <w:tcW w:w="2160" w:type="dxa"/>
            <w:shd w:val="clear" w:color="auto" w:fill="auto"/>
            <w:noWrap/>
          </w:tcPr>
          <w:p w14:paraId="7A892F6C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</w:tr>
      <w:tr w:rsidR="00630A85" w:rsidRPr="00534925" w14:paraId="021AD6F8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556013C9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0594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1E3E374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14:paraId="7E99C662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“</w:t>
            </w:r>
          </w:p>
        </w:tc>
        <w:tc>
          <w:tcPr>
            <w:tcW w:w="1710" w:type="dxa"/>
            <w:shd w:val="clear" w:color="auto" w:fill="auto"/>
            <w:noWrap/>
          </w:tcPr>
          <w:p w14:paraId="6C5C975C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2160" w:type="dxa"/>
            <w:shd w:val="clear" w:color="auto" w:fill="auto"/>
            <w:noWrap/>
          </w:tcPr>
          <w:p w14:paraId="372784B5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630A85" w:rsidRPr="00534925" w14:paraId="13813BB2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5AB598F2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207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3B9663E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nA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7A941955" w14:textId="77777777" w:rsidR="00630A85" w:rsidRPr="00534925" w:rsidRDefault="00630A85" w:rsidP="006B6DF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tamine synthetase</w:t>
            </w:r>
          </w:p>
        </w:tc>
        <w:tc>
          <w:tcPr>
            <w:tcW w:w="1710" w:type="dxa"/>
            <w:shd w:val="clear" w:color="auto" w:fill="auto"/>
            <w:noWrap/>
          </w:tcPr>
          <w:p w14:paraId="1E9CD6A7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5</w:t>
            </w:r>
          </w:p>
        </w:tc>
        <w:tc>
          <w:tcPr>
            <w:tcW w:w="2160" w:type="dxa"/>
            <w:shd w:val="clear" w:color="auto" w:fill="auto"/>
            <w:noWrap/>
          </w:tcPr>
          <w:p w14:paraId="01E3996A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5</w:t>
            </w:r>
          </w:p>
        </w:tc>
      </w:tr>
      <w:tr w:rsidR="00630A85" w:rsidRPr="00534925" w14:paraId="553EA394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5FDBDA61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242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055AD5B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pA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41E84809" w14:textId="77777777" w:rsidR="00630A85" w:rsidRPr="00534925" w:rsidRDefault="00630A85" w:rsidP="006B6DF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re lipoprotein A</w:t>
            </w:r>
          </w:p>
        </w:tc>
        <w:tc>
          <w:tcPr>
            <w:tcW w:w="1710" w:type="dxa"/>
            <w:shd w:val="clear" w:color="auto" w:fill="auto"/>
            <w:noWrap/>
          </w:tcPr>
          <w:p w14:paraId="07206228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312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5</w:t>
            </w:r>
          </w:p>
        </w:tc>
        <w:tc>
          <w:tcPr>
            <w:tcW w:w="2160" w:type="dxa"/>
            <w:shd w:val="clear" w:color="auto" w:fill="auto"/>
            <w:noWrap/>
          </w:tcPr>
          <w:p w14:paraId="006246B1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3122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5</w:t>
            </w:r>
          </w:p>
        </w:tc>
      </w:tr>
      <w:tr w:rsidR="00630A85" w:rsidRPr="00534925" w14:paraId="31BD98E1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5F165635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324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6F617A0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14:paraId="59F5564D" w14:textId="77777777" w:rsidR="00630A85" w:rsidRPr="00534925" w:rsidRDefault="00630A85" w:rsidP="006B6DF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othetical</w:t>
            </w:r>
          </w:p>
        </w:tc>
        <w:tc>
          <w:tcPr>
            <w:tcW w:w="1710" w:type="dxa"/>
            <w:shd w:val="clear" w:color="auto" w:fill="auto"/>
            <w:noWrap/>
          </w:tcPr>
          <w:p w14:paraId="33FCA782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5</w:t>
            </w:r>
          </w:p>
        </w:tc>
        <w:tc>
          <w:tcPr>
            <w:tcW w:w="2160" w:type="dxa"/>
            <w:shd w:val="clear" w:color="auto" w:fill="auto"/>
            <w:noWrap/>
          </w:tcPr>
          <w:p w14:paraId="7EB2F067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</w:tr>
      <w:tr w:rsidR="00630A85" w:rsidRPr="00534925" w14:paraId="3DBE83C7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519EB426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37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071E96D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oH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3D14C959" w14:textId="77777777" w:rsidR="00630A85" w:rsidRPr="00534925" w:rsidRDefault="00630A85" w:rsidP="006B6DF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ternative sigma factor</w:t>
            </w:r>
          </w:p>
        </w:tc>
        <w:tc>
          <w:tcPr>
            <w:tcW w:w="1710" w:type="dxa"/>
            <w:shd w:val="clear" w:color="auto" w:fill="auto"/>
            <w:noWrap/>
          </w:tcPr>
          <w:p w14:paraId="617D317F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160" w:type="dxa"/>
            <w:shd w:val="clear" w:color="auto" w:fill="auto"/>
            <w:noWrap/>
          </w:tcPr>
          <w:p w14:paraId="1AE0D0FF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630A85" w:rsidRPr="00534925" w14:paraId="092A5902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50D24B86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1608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2EA8328A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aA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05A7B054" w14:textId="77777777" w:rsidR="00630A85" w:rsidRPr="00534925" w:rsidRDefault="00630A85" w:rsidP="006B6DF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RNA </w:t>
            </w:r>
            <w:proofErr w:type="gram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ta(</w:t>
            </w:r>
            <w:proofErr w:type="gramEnd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)-</w:t>
            </w: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sopentenylpyrophosphate</w:t>
            </w:r>
            <w:proofErr w:type="spellEnd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ransferase</w:t>
            </w:r>
          </w:p>
        </w:tc>
        <w:tc>
          <w:tcPr>
            <w:tcW w:w="1710" w:type="dxa"/>
            <w:shd w:val="clear" w:color="auto" w:fill="auto"/>
            <w:noWrap/>
          </w:tcPr>
          <w:p w14:paraId="0D2431FA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4</w:t>
            </w:r>
          </w:p>
        </w:tc>
        <w:tc>
          <w:tcPr>
            <w:tcW w:w="2160" w:type="dxa"/>
            <w:shd w:val="clear" w:color="auto" w:fill="auto"/>
            <w:noWrap/>
          </w:tcPr>
          <w:p w14:paraId="409E04C9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630A85" w:rsidRPr="00534925" w14:paraId="7F3B80DF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38A547DE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2672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7C2D495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14:paraId="4862362A" w14:textId="77777777" w:rsidR="00630A85" w:rsidRPr="00534925" w:rsidRDefault="00630A85" w:rsidP="006B6DF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</w:t>
            </w: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ypothetical </w:t>
            </w:r>
          </w:p>
        </w:tc>
        <w:tc>
          <w:tcPr>
            <w:tcW w:w="1710" w:type="dxa"/>
            <w:shd w:val="clear" w:color="auto" w:fill="auto"/>
            <w:noWrap/>
          </w:tcPr>
          <w:p w14:paraId="7AC4C185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5</w:t>
            </w:r>
          </w:p>
        </w:tc>
        <w:tc>
          <w:tcPr>
            <w:tcW w:w="2160" w:type="dxa"/>
            <w:shd w:val="clear" w:color="auto" w:fill="auto"/>
            <w:noWrap/>
          </w:tcPr>
          <w:p w14:paraId="69410A78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</w:t>
            </w:r>
          </w:p>
        </w:tc>
      </w:tr>
      <w:tr w:rsidR="00630A85" w:rsidRPr="00534925" w14:paraId="7E8D758B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28CBDEB4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25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302B6440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laA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0BB1C252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sz w:val="22"/>
                <w:szCs w:val="22"/>
              </w:rPr>
              <w:t>Phospholipid transport</w:t>
            </w:r>
          </w:p>
        </w:tc>
        <w:tc>
          <w:tcPr>
            <w:tcW w:w="1710" w:type="dxa"/>
            <w:shd w:val="clear" w:color="auto" w:fill="auto"/>
            <w:noWrap/>
          </w:tcPr>
          <w:p w14:paraId="3D7879D0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  <w:tc>
          <w:tcPr>
            <w:tcW w:w="2160" w:type="dxa"/>
            <w:shd w:val="clear" w:color="auto" w:fill="auto"/>
            <w:noWrap/>
          </w:tcPr>
          <w:p w14:paraId="51E5F8FA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</w:tr>
      <w:tr w:rsidR="00630A85" w:rsidRPr="00534925" w14:paraId="37AB5A0E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13E356D3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302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386A3EA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lA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2F4AF185" w14:textId="77777777" w:rsidR="00630A85" w:rsidRPr="00534925" w:rsidRDefault="00630A85" w:rsidP="006B6DF7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Gpp</w:t>
            </w:r>
            <w:proofErr w:type="spellEnd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ynthetase I</w:t>
            </w:r>
          </w:p>
        </w:tc>
        <w:tc>
          <w:tcPr>
            <w:tcW w:w="1710" w:type="dxa"/>
            <w:shd w:val="clear" w:color="auto" w:fill="auto"/>
            <w:noWrap/>
          </w:tcPr>
          <w:p w14:paraId="692046EB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  <w:tc>
          <w:tcPr>
            <w:tcW w:w="2160" w:type="dxa"/>
            <w:shd w:val="clear" w:color="auto" w:fill="auto"/>
            <w:noWrap/>
          </w:tcPr>
          <w:p w14:paraId="164D89C7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</w:t>
            </w:r>
          </w:p>
        </w:tc>
      </w:tr>
      <w:tr w:rsidR="00630A85" w:rsidRPr="00534925" w14:paraId="312F8525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43AA9EDB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369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39D1440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–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14:paraId="3C1E82D0" w14:textId="77777777" w:rsidR="00630A85" w:rsidRPr="00534925" w:rsidRDefault="00630A85" w:rsidP="006B6DF7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danese</w:t>
            </w:r>
            <w:proofErr w:type="spellEnd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omain </w:t>
            </w:r>
          </w:p>
        </w:tc>
        <w:tc>
          <w:tcPr>
            <w:tcW w:w="1710" w:type="dxa"/>
            <w:shd w:val="clear" w:color="auto" w:fill="auto"/>
            <w:noWrap/>
          </w:tcPr>
          <w:p w14:paraId="798D3BCD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160" w:type="dxa"/>
            <w:shd w:val="clear" w:color="auto" w:fill="auto"/>
            <w:noWrap/>
          </w:tcPr>
          <w:p w14:paraId="3A3C2A4C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</w:tr>
      <w:tr w:rsidR="00630A85" w:rsidRPr="00534925" w14:paraId="75EBF636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0713A6A0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448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7EBF4DC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psB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521D6041" w14:textId="17458734" w:rsidR="00630A85" w:rsidRPr="00534925" w:rsidRDefault="003F767B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S outer core glycosyltransferase</w:t>
            </w:r>
          </w:p>
        </w:tc>
        <w:tc>
          <w:tcPr>
            <w:tcW w:w="1710" w:type="dxa"/>
            <w:shd w:val="clear" w:color="auto" w:fill="auto"/>
            <w:noWrap/>
          </w:tcPr>
          <w:p w14:paraId="4C0290A1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  <w:tc>
          <w:tcPr>
            <w:tcW w:w="2160" w:type="dxa"/>
            <w:shd w:val="clear" w:color="auto" w:fill="auto"/>
            <w:noWrap/>
          </w:tcPr>
          <w:p w14:paraId="1973435D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</w:tr>
      <w:tr w:rsidR="00630A85" w:rsidRPr="00534925" w14:paraId="60EFB0A6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785174FE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16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68022C62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e1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14:paraId="366D8C09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DP-N-</w:t>
            </w: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etylglucosaminuronic</w:t>
            </w:r>
            <w:proofErr w:type="spellEnd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cid C-4 epimerase</w:t>
            </w:r>
          </w:p>
        </w:tc>
        <w:tc>
          <w:tcPr>
            <w:tcW w:w="1710" w:type="dxa"/>
            <w:shd w:val="clear" w:color="auto" w:fill="auto"/>
            <w:noWrap/>
          </w:tcPr>
          <w:p w14:paraId="23A20658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  <w:tc>
          <w:tcPr>
            <w:tcW w:w="2160" w:type="dxa"/>
            <w:shd w:val="clear" w:color="auto" w:fill="auto"/>
            <w:noWrap/>
          </w:tcPr>
          <w:p w14:paraId="19DA25FA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</w:tr>
      <w:tr w:rsidR="00630A85" w:rsidRPr="00534925" w14:paraId="04434895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6658BF6C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2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75B47A62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r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27C7EDE0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DP-</w:t>
            </w: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cpNAc</w:t>
            </w:r>
            <w:proofErr w:type="spellEnd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4,6-dehydratase</w:t>
            </w:r>
          </w:p>
        </w:tc>
        <w:tc>
          <w:tcPr>
            <w:tcW w:w="1710" w:type="dxa"/>
            <w:shd w:val="clear" w:color="auto" w:fill="auto"/>
            <w:noWrap/>
          </w:tcPr>
          <w:p w14:paraId="3BFD6FFC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  <w:tc>
          <w:tcPr>
            <w:tcW w:w="2160" w:type="dxa"/>
            <w:shd w:val="clear" w:color="auto" w:fill="auto"/>
            <w:noWrap/>
          </w:tcPr>
          <w:p w14:paraId="04BDE693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630A85" w:rsidRPr="00534925" w14:paraId="7E2DF599" w14:textId="77777777" w:rsidTr="0096152B">
        <w:trPr>
          <w:trHeight w:val="288"/>
        </w:trPr>
        <w:tc>
          <w:tcPr>
            <w:tcW w:w="1488" w:type="dxa"/>
            <w:tcBorders>
              <w:bottom w:val="nil"/>
            </w:tcBorders>
            <w:shd w:val="clear" w:color="auto" w:fill="auto"/>
            <w:noWrap/>
            <w:hideMark/>
          </w:tcPr>
          <w:p w14:paraId="244431EE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21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noWrap/>
            <w:hideMark/>
          </w:tcPr>
          <w:p w14:paraId="673C3AF8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hbB</w:t>
            </w:r>
            <w:proofErr w:type="spellEnd"/>
          </w:p>
        </w:tc>
        <w:tc>
          <w:tcPr>
            <w:tcW w:w="4225" w:type="dxa"/>
            <w:tcBorders>
              <w:bottom w:val="nil"/>
            </w:tcBorders>
            <w:shd w:val="clear" w:color="auto" w:fill="auto"/>
            <w:noWrap/>
            <w:hideMark/>
          </w:tcPr>
          <w:p w14:paraId="0CAF2F30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DP-D-QuipNAc4NR 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</w:tcPr>
          <w:p w14:paraId="37B1F7EA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</w:tcPr>
          <w:p w14:paraId="41809DAE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630A85" w:rsidRPr="00534925" w14:paraId="247F1E97" w14:textId="77777777" w:rsidTr="0096152B">
        <w:trPr>
          <w:trHeight w:val="288"/>
        </w:trPr>
        <w:tc>
          <w:tcPr>
            <w:tcW w:w="1488" w:type="dxa"/>
            <w:tcBorders>
              <w:bottom w:val="nil"/>
            </w:tcBorders>
            <w:shd w:val="clear" w:color="auto" w:fill="auto"/>
            <w:noWrap/>
            <w:hideMark/>
          </w:tcPr>
          <w:p w14:paraId="4433E32C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BUW_3822</w:t>
            </w:r>
          </w:p>
        </w:tc>
        <w:tc>
          <w:tcPr>
            <w:tcW w:w="767" w:type="dxa"/>
            <w:tcBorders>
              <w:bottom w:val="nil"/>
            </w:tcBorders>
            <w:shd w:val="clear" w:color="auto" w:fill="auto"/>
            <w:noWrap/>
            <w:hideMark/>
          </w:tcPr>
          <w:p w14:paraId="159EDABD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hbA</w:t>
            </w:r>
            <w:proofErr w:type="spellEnd"/>
          </w:p>
        </w:tc>
        <w:tc>
          <w:tcPr>
            <w:tcW w:w="4225" w:type="dxa"/>
            <w:tcBorders>
              <w:bottom w:val="nil"/>
            </w:tcBorders>
            <w:shd w:val="clear" w:color="auto" w:fill="auto"/>
            <w:noWrap/>
            <w:hideMark/>
          </w:tcPr>
          <w:p w14:paraId="0A3A50A4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UDP-D-QuipNAc4NR 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  <w:noWrap/>
          </w:tcPr>
          <w:p w14:paraId="7A345E18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4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</w:tcPr>
          <w:p w14:paraId="460AB99A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4</w:t>
            </w:r>
          </w:p>
        </w:tc>
      </w:tr>
      <w:tr w:rsidR="00630A85" w:rsidRPr="00534925" w14:paraId="5A63B539" w14:textId="77777777" w:rsidTr="0096152B">
        <w:trPr>
          <w:trHeight w:val="288"/>
        </w:trPr>
        <w:tc>
          <w:tcPr>
            <w:tcW w:w="1488" w:type="dxa"/>
            <w:tcBorders>
              <w:top w:val="nil"/>
            </w:tcBorders>
            <w:shd w:val="clear" w:color="auto" w:fill="auto"/>
            <w:noWrap/>
            <w:hideMark/>
          </w:tcPr>
          <w:p w14:paraId="3BC551EF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23</w:t>
            </w:r>
          </w:p>
        </w:tc>
        <w:tc>
          <w:tcPr>
            <w:tcW w:w="767" w:type="dxa"/>
            <w:tcBorders>
              <w:top w:val="nil"/>
            </w:tcBorders>
            <w:shd w:val="clear" w:color="auto" w:fill="auto"/>
            <w:noWrap/>
            <w:hideMark/>
          </w:tcPr>
          <w:p w14:paraId="1BE517D1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rA1</w:t>
            </w:r>
          </w:p>
        </w:tc>
        <w:tc>
          <w:tcPr>
            <w:tcW w:w="4225" w:type="dxa"/>
            <w:tcBorders>
              <w:top w:val="nil"/>
            </w:tcBorders>
            <w:shd w:val="clear" w:color="auto" w:fill="auto"/>
            <w:noWrap/>
            <w:hideMark/>
          </w:tcPr>
          <w:p w14:paraId="3ECF662C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itiating transferase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</w:tcPr>
          <w:p w14:paraId="358F7722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</w:tcPr>
          <w:p w14:paraId="5BDA2253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630A85" w:rsidRPr="00534925" w14:paraId="2469EF73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3E2C3B33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24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1E7F828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r52</w:t>
            </w:r>
          </w:p>
        </w:tc>
        <w:tc>
          <w:tcPr>
            <w:tcW w:w="4225" w:type="dxa"/>
            <w:shd w:val="clear" w:color="auto" w:fill="auto"/>
            <w:noWrap/>
            <w:hideMark/>
          </w:tcPr>
          <w:p w14:paraId="7B27EE32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ycosyltransferase</w:t>
            </w:r>
          </w:p>
        </w:tc>
        <w:tc>
          <w:tcPr>
            <w:tcW w:w="1710" w:type="dxa"/>
            <w:shd w:val="clear" w:color="auto" w:fill="auto"/>
            <w:noWrap/>
          </w:tcPr>
          <w:p w14:paraId="45E9E1EF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160" w:type="dxa"/>
            <w:shd w:val="clear" w:color="auto" w:fill="auto"/>
            <w:noWrap/>
          </w:tcPr>
          <w:p w14:paraId="388D6BB6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8</w:t>
            </w:r>
          </w:p>
        </w:tc>
      </w:tr>
      <w:tr w:rsidR="00630A85" w:rsidRPr="00534925" w14:paraId="04D59E47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0F13C973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25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0523FCE0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zy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50A8C469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lymerase</w:t>
            </w:r>
          </w:p>
        </w:tc>
        <w:tc>
          <w:tcPr>
            <w:tcW w:w="1710" w:type="dxa"/>
            <w:shd w:val="clear" w:color="auto" w:fill="auto"/>
            <w:noWrap/>
          </w:tcPr>
          <w:p w14:paraId="7583E255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4</w:t>
            </w:r>
          </w:p>
        </w:tc>
        <w:tc>
          <w:tcPr>
            <w:tcW w:w="2160" w:type="dxa"/>
            <w:shd w:val="clear" w:color="auto" w:fill="auto"/>
            <w:noWrap/>
          </w:tcPr>
          <w:p w14:paraId="5F8ED030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</w:tr>
      <w:tr w:rsidR="00630A85" w:rsidRPr="00534925" w14:paraId="2DF9E85C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1225BF4B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30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D286E3F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a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231A4419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DP-N-acetylglucosamine C-6 dehydrogenase</w:t>
            </w:r>
          </w:p>
        </w:tc>
        <w:tc>
          <w:tcPr>
            <w:tcW w:w="1710" w:type="dxa"/>
            <w:shd w:val="clear" w:color="auto" w:fill="auto"/>
            <w:noWrap/>
          </w:tcPr>
          <w:p w14:paraId="41B34B6C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160" w:type="dxa"/>
            <w:shd w:val="clear" w:color="auto" w:fill="auto"/>
            <w:noWrap/>
          </w:tcPr>
          <w:p w14:paraId="16614DFF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</w:tr>
      <w:tr w:rsidR="00630A85" w:rsidRPr="00534925" w14:paraId="737F50E3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6753D827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31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16983BFE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za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6942415C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olysaccharide export </w:t>
            </w:r>
          </w:p>
        </w:tc>
        <w:tc>
          <w:tcPr>
            <w:tcW w:w="1710" w:type="dxa"/>
            <w:shd w:val="clear" w:color="auto" w:fill="auto"/>
            <w:noWrap/>
          </w:tcPr>
          <w:p w14:paraId="2DD24834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4</w:t>
            </w:r>
          </w:p>
        </w:tc>
        <w:tc>
          <w:tcPr>
            <w:tcW w:w="2160" w:type="dxa"/>
            <w:shd w:val="clear" w:color="auto" w:fill="auto"/>
            <w:noWrap/>
          </w:tcPr>
          <w:p w14:paraId="7728CE4D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3</w:t>
            </w:r>
          </w:p>
        </w:tc>
      </w:tr>
      <w:tr w:rsidR="00630A85" w:rsidRPr="00534925" w14:paraId="0293479D" w14:textId="77777777" w:rsidTr="006B6DF7">
        <w:trPr>
          <w:trHeight w:val="288"/>
        </w:trPr>
        <w:tc>
          <w:tcPr>
            <w:tcW w:w="1488" w:type="dxa"/>
            <w:shd w:val="clear" w:color="auto" w:fill="auto"/>
            <w:noWrap/>
            <w:hideMark/>
          </w:tcPr>
          <w:p w14:paraId="764F0A79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UW_3832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5151C775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5349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zb</w:t>
            </w:r>
            <w:proofErr w:type="spellEnd"/>
          </w:p>
        </w:tc>
        <w:tc>
          <w:tcPr>
            <w:tcW w:w="4225" w:type="dxa"/>
            <w:shd w:val="clear" w:color="auto" w:fill="auto"/>
            <w:noWrap/>
            <w:hideMark/>
          </w:tcPr>
          <w:p w14:paraId="495DA4F3" w14:textId="77777777" w:rsidR="00630A85" w:rsidRPr="00534925" w:rsidRDefault="00630A85" w:rsidP="006B6DF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“</w:t>
            </w:r>
          </w:p>
        </w:tc>
        <w:tc>
          <w:tcPr>
            <w:tcW w:w="1710" w:type="dxa"/>
            <w:shd w:val="clear" w:color="auto" w:fill="auto"/>
            <w:noWrap/>
          </w:tcPr>
          <w:p w14:paraId="288DE920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4</w:t>
            </w:r>
          </w:p>
        </w:tc>
        <w:tc>
          <w:tcPr>
            <w:tcW w:w="2160" w:type="dxa"/>
            <w:shd w:val="clear" w:color="auto" w:fill="auto"/>
            <w:noWrap/>
          </w:tcPr>
          <w:p w14:paraId="67354B36" w14:textId="77777777" w:rsidR="00630A85" w:rsidRPr="00534925" w:rsidRDefault="00630A85" w:rsidP="006B6DF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5</w:t>
            </w:r>
          </w:p>
        </w:tc>
      </w:tr>
    </w:tbl>
    <w:p w14:paraId="672F0236" w14:textId="77777777" w:rsidR="00630A85" w:rsidRDefault="00630A85" w:rsidP="00630A85"/>
    <w:p w14:paraId="1174C9F5" w14:textId="77777777" w:rsidR="00630A85" w:rsidRDefault="00630A85" w:rsidP="00630A85"/>
    <w:p w14:paraId="48747B8B" w14:textId="77777777" w:rsidR="00630A85" w:rsidRDefault="00630A85" w:rsidP="00630A85"/>
    <w:p w14:paraId="37B45E89" w14:textId="77777777" w:rsidR="00630A85" w:rsidRDefault="00630A85" w:rsidP="00630A85"/>
    <w:p w14:paraId="1D9B7BD9" w14:textId="77777777" w:rsidR="00630A85" w:rsidRDefault="00630A85" w:rsidP="00630A85"/>
    <w:p w14:paraId="70EAF1A5" w14:textId="77777777" w:rsidR="00630A85" w:rsidRDefault="00630A85" w:rsidP="00630A85"/>
    <w:p w14:paraId="00454187" w14:textId="77777777" w:rsidR="00630A85" w:rsidRDefault="00630A85" w:rsidP="00630A85"/>
    <w:p w14:paraId="7BEF91CF" w14:textId="77777777" w:rsidR="00630A85" w:rsidRDefault="00630A85" w:rsidP="00630A85"/>
    <w:p w14:paraId="164F4D9D" w14:textId="7B613F6C" w:rsidR="00815EFE" w:rsidRDefault="00815EFE" w:rsidP="00A2406B">
      <w:pPr>
        <w:rPr>
          <w:rFonts w:ascii="Arial" w:hAnsi="Arial"/>
          <w:sz w:val="22"/>
          <w:szCs w:val="22"/>
        </w:rPr>
      </w:pPr>
    </w:p>
    <w:p w14:paraId="5CCB05B3" w14:textId="73A67A6B" w:rsidR="00815EFE" w:rsidRDefault="00815EFE" w:rsidP="00A2406B">
      <w:pPr>
        <w:rPr>
          <w:rFonts w:ascii="Arial" w:hAnsi="Arial"/>
          <w:sz w:val="22"/>
          <w:szCs w:val="22"/>
        </w:rPr>
      </w:pPr>
    </w:p>
    <w:p w14:paraId="54B34545" w14:textId="362936FA" w:rsidR="00815EFE" w:rsidRDefault="00815EFE" w:rsidP="00A2406B">
      <w:pPr>
        <w:rPr>
          <w:rFonts w:ascii="Arial" w:hAnsi="Arial"/>
          <w:sz w:val="22"/>
          <w:szCs w:val="22"/>
        </w:rPr>
      </w:pPr>
    </w:p>
    <w:p w14:paraId="662EE06C" w14:textId="2F648AA5" w:rsidR="00DB030A" w:rsidRDefault="00DB030A" w:rsidP="00A2406B">
      <w:pPr>
        <w:rPr>
          <w:rFonts w:ascii="Arial" w:hAnsi="Arial"/>
          <w:sz w:val="22"/>
          <w:szCs w:val="22"/>
        </w:rPr>
      </w:pPr>
    </w:p>
    <w:p w14:paraId="3F2795A3" w14:textId="6CA462CE" w:rsidR="00DB030A" w:rsidRDefault="00DB030A" w:rsidP="00A2406B">
      <w:pPr>
        <w:rPr>
          <w:rFonts w:ascii="Arial" w:hAnsi="Arial"/>
          <w:sz w:val="22"/>
          <w:szCs w:val="22"/>
        </w:rPr>
      </w:pPr>
    </w:p>
    <w:p w14:paraId="796F7BCF" w14:textId="44EDA185" w:rsidR="00DB030A" w:rsidRDefault="00DB030A" w:rsidP="00A2406B">
      <w:pPr>
        <w:rPr>
          <w:rFonts w:ascii="Arial" w:hAnsi="Arial"/>
          <w:sz w:val="22"/>
          <w:szCs w:val="22"/>
        </w:rPr>
      </w:pPr>
    </w:p>
    <w:p w14:paraId="6B5A45C1" w14:textId="0132E02C" w:rsidR="00DB030A" w:rsidRDefault="00DB030A" w:rsidP="00A2406B">
      <w:pPr>
        <w:rPr>
          <w:rFonts w:ascii="Arial" w:hAnsi="Arial"/>
          <w:sz w:val="22"/>
          <w:szCs w:val="22"/>
        </w:rPr>
      </w:pPr>
    </w:p>
    <w:p w14:paraId="17CEB08F" w14:textId="6F5816BE" w:rsidR="00DB030A" w:rsidRDefault="00DB030A" w:rsidP="00A2406B">
      <w:pPr>
        <w:rPr>
          <w:rFonts w:ascii="Arial" w:hAnsi="Arial"/>
          <w:sz w:val="22"/>
          <w:szCs w:val="22"/>
        </w:rPr>
      </w:pPr>
    </w:p>
    <w:p w14:paraId="276B56FE" w14:textId="199AC452" w:rsidR="00372301" w:rsidRPr="00872155" w:rsidRDefault="00372301" w:rsidP="00872155">
      <w:pPr>
        <w:spacing w:after="160" w:line="259" w:lineRule="auto"/>
        <w:rPr>
          <w:rFonts w:ascii="Arial" w:eastAsia="Calibri" w:hAnsi="Arial" w:cs="Arial"/>
          <w:b/>
          <w:bCs/>
          <w:sz w:val="20"/>
          <w:szCs w:val="20"/>
        </w:rPr>
      </w:pPr>
    </w:p>
    <w:p w14:paraId="65AA9320" w14:textId="77777777" w:rsidR="00DB030A" w:rsidRPr="00D71223" w:rsidRDefault="00DB030A" w:rsidP="00A2406B">
      <w:pPr>
        <w:rPr>
          <w:rFonts w:ascii="Arial" w:hAnsi="Arial" w:cs="Arial"/>
          <w:sz w:val="20"/>
          <w:szCs w:val="20"/>
        </w:rPr>
      </w:pPr>
    </w:p>
    <w:sectPr w:rsidR="00DB030A" w:rsidRPr="00D71223" w:rsidSect="00524B0C">
      <w:pgSz w:w="15840" w:h="12240" w:orient="landscape"/>
      <w:pgMar w:top="1800" w:right="1440" w:bottom="1800" w:left="1440" w:header="720" w:footer="720" w:gutter="72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7FB"/>
    <w:rsid w:val="000435A9"/>
    <w:rsid w:val="0006213B"/>
    <w:rsid w:val="000A65BE"/>
    <w:rsid w:val="000B378D"/>
    <w:rsid w:val="000B4F8E"/>
    <w:rsid w:val="000D6D06"/>
    <w:rsid w:val="0010597A"/>
    <w:rsid w:val="0011067E"/>
    <w:rsid w:val="001115EB"/>
    <w:rsid w:val="00114DBB"/>
    <w:rsid w:val="00130F3A"/>
    <w:rsid w:val="00131351"/>
    <w:rsid w:val="001B1C4F"/>
    <w:rsid w:val="001B2D5F"/>
    <w:rsid w:val="001B7F7D"/>
    <w:rsid w:val="001E6FF0"/>
    <w:rsid w:val="001F1C3A"/>
    <w:rsid w:val="001F57F3"/>
    <w:rsid w:val="00214BE0"/>
    <w:rsid w:val="002213FD"/>
    <w:rsid w:val="00264176"/>
    <w:rsid w:val="002737FE"/>
    <w:rsid w:val="002841D0"/>
    <w:rsid w:val="0029236A"/>
    <w:rsid w:val="002A35F5"/>
    <w:rsid w:val="002C26ED"/>
    <w:rsid w:val="002D6945"/>
    <w:rsid w:val="003119B1"/>
    <w:rsid w:val="003244DC"/>
    <w:rsid w:val="0033279E"/>
    <w:rsid w:val="00337628"/>
    <w:rsid w:val="00347954"/>
    <w:rsid w:val="00354E22"/>
    <w:rsid w:val="00355F78"/>
    <w:rsid w:val="00367FD6"/>
    <w:rsid w:val="00372301"/>
    <w:rsid w:val="0037482A"/>
    <w:rsid w:val="00390871"/>
    <w:rsid w:val="003923C4"/>
    <w:rsid w:val="003C3D99"/>
    <w:rsid w:val="003F238E"/>
    <w:rsid w:val="003F767B"/>
    <w:rsid w:val="00406408"/>
    <w:rsid w:val="00420C94"/>
    <w:rsid w:val="00421ECD"/>
    <w:rsid w:val="00432B13"/>
    <w:rsid w:val="004332F8"/>
    <w:rsid w:val="00450BE6"/>
    <w:rsid w:val="00453D04"/>
    <w:rsid w:val="0046706A"/>
    <w:rsid w:val="00467BD2"/>
    <w:rsid w:val="0047221F"/>
    <w:rsid w:val="00474777"/>
    <w:rsid w:val="00477148"/>
    <w:rsid w:val="00484D14"/>
    <w:rsid w:val="004C78AB"/>
    <w:rsid w:val="004F0AFA"/>
    <w:rsid w:val="00503A5E"/>
    <w:rsid w:val="00513851"/>
    <w:rsid w:val="00524B0C"/>
    <w:rsid w:val="00536902"/>
    <w:rsid w:val="00544AB0"/>
    <w:rsid w:val="00545AD7"/>
    <w:rsid w:val="0057107A"/>
    <w:rsid w:val="005713BB"/>
    <w:rsid w:val="005755A3"/>
    <w:rsid w:val="00576ACA"/>
    <w:rsid w:val="005806C4"/>
    <w:rsid w:val="005C5EAE"/>
    <w:rsid w:val="005D60FD"/>
    <w:rsid w:val="00601939"/>
    <w:rsid w:val="00601EEA"/>
    <w:rsid w:val="0062575C"/>
    <w:rsid w:val="00630A85"/>
    <w:rsid w:val="0065136D"/>
    <w:rsid w:val="00667135"/>
    <w:rsid w:val="00673124"/>
    <w:rsid w:val="0067624B"/>
    <w:rsid w:val="006801EE"/>
    <w:rsid w:val="006A1F50"/>
    <w:rsid w:val="006A4C50"/>
    <w:rsid w:val="006B151C"/>
    <w:rsid w:val="006B3DF7"/>
    <w:rsid w:val="006C580F"/>
    <w:rsid w:val="006C6CB8"/>
    <w:rsid w:val="006D6971"/>
    <w:rsid w:val="006D717D"/>
    <w:rsid w:val="006E5BF6"/>
    <w:rsid w:val="00702930"/>
    <w:rsid w:val="007063A7"/>
    <w:rsid w:val="00717CCA"/>
    <w:rsid w:val="00726DEB"/>
    <w:rsid w:val="00727EB7"/>
    <w:rsid w:val="00741590"/>
    <w:rsid w:val="0075430E"/>
    <w:rsid w:val="00764E27"/>
    <w:rsid w:val="00782F4F"/>
    <w:rsid w:val="007A4523"/>
    <w:rsid w:val="007A7BCC"/>
    <w:rsid w:val="008103D0"/>
    <w:rsid w:val="00813CDF"/>
    <w:rsid w:val="00815EFE"/>
    <w:rsid w:val="00821174"/>
    <w:rsid w:val="008229D2"/>
    <w:rsid w:val="00822E6D"/>
    <w:rsid w:val="0082451A"/>
    <w:rsid w:val="00852395"/>
    <w:rsid w:val="00872155"/>
    <w:rsid w:val="00876E4D"/>
    <w:rsid w:val="00883EC2"/>
    <w:rsid w:val="008C3113"/>
    <w:rsid w:val="008C43F5"/>
    <w:rsid w:val="008F3ADD"/>
    <w:rsid w:val="008F75B7"/>
    <w:rsid w:val="009203AC"/>
    <w:rsid w:val="00931251"/>
    <w:rsid w:val="0096152B"/>
    <w:rsid w:val="009734EB"/>
    <w:rsid w:val="009776EE"/>
    <w:rsid w:val="009810AB"/>
    <w:rsid w:val="00A14093"/>
    <w:rsid w:val="00A2406B"/>
    <w:rsid w:val="00A35C1F"/>
    <w:rsid w:val="00A45079"/>
    <w:rsid w:val="00A545A3"/>
    <w:rsid w:val="00A74570"/>
    <w:rsid w:val="00A7462F"/>
    <w:rsid w:val="00A7463E"/>
    <w:rsid w:val="00A8603B"/>
    <w:rsid w:val="00A93792"/>
    <w:rsid w:val="00AA11BE"/>
    <w:rsid w:val="00AA22AD"/>
    <w:rsid w:val="00AB3CBD"/>
    <w:rsid w:val="00AB5074"/>
    <w:rsid w:val="00AB57FB"/>
    <w:rsid w:val="00AD364B"/>
    <w:rsid w:val="00AD5E41"/>
    <w:rsid w:val="00AE3AB0"/>
    <w:rsid w:val="00AF14B0"/>
    <w:rsid w:val="00B05D7C"/>
    <w:rsid w:val="00B14399"/>
    <w:rsid w:val="00B31969"/>
    <w:rsid w:val="00B64C41"/>
    <w:rsid w:val="00B73E9A"/>
    <w:rsid w:val="00B8117F"/>
    <w:rsid w:val="00B811AA"/>
    <w:rsid w:val="00BA3CDA"/>
    <w:rsid w:val="00BD5FB4"/>
    <w:rsid w:val="00C02557"/>
    <w:rsid w:val="00C40E24"/>
    <w:rsid w:val="00C50E66"/>
    <w:rsid w:val="00C610C4"/>
    <w:rsid w:val="00C64A85"/>
    <w:rsid w:val="00C662A6"/>
    <w:rsid w:val="00CB0806"/>
    <w:rsid w:val="00CF533C"/>
    <w:rsid w:val="00D05A5B"/>
    <w:rsid w:val="00D13D8E"/>
    <w:rsid w:val="00D36299"/>
    <w:rsid w:val="00D42F44"/>
    <w:rsid w:val="00D457C7"/>
    <w:rsid w:val="00D63CF6"/>
    <w:rsid w:val="00D71223"/>
    <w:rsid w:val="00D75A6A"/>
    <w:rsid w:val="00D826CB"/>
    <w:rsid w:val="00D87F59"/>
    <w:rsid w:val="00D97B30"/>
    <w:rsid w:val="00DA2E61"/>
    <w:rsid w:val="00DA3131"/>
    <w:rsid w:val="00DB030A"/>
    <w:rsid w:val="00DB417C"/>
    <w:rsid w:val="00DC2EDA"/>
    <w:rsid w:val="00DC73E0"/>
    <w:rsid w:val="00DF6FF6"/>
    <w:rsid w:val="00E027FD"/>
    <w:rsid w:val="00E04A01"/>
    <w:rsid w:val="00E1568E"/>
    <w:rsid w:val="00E206E0"/>
    <w:rsid w:val="00E35D13"/>
    <w:rsid w:val="00E36B26"/>
    <w:rsid w:val="00E52E10"/>
    <w:rsid w:val="00E93144"/>
    <w:rsid w:val="00EA5737"/>
    <w:rsid w:val="00EB1826"/>
    <w:rsid w:val="00ED4D31"/>
    <w:rsid w:val="00EF63D1"/>
    <w:rsid w:val="00F15196"/>
    <w:rsid w:val="00F1629B"/>
    <w:rsid w:val="00F45B63"/>
    <w:rsid w:val="00F5341E"/>
    <w:rsid w:val="00FA3DBD"/>
    <w:rsid w:val="00FE4EB1"/>
    <w:rsid w:val="00FF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7B212E"/>
  <w14:defaultImageDpi w14:val="300"/>
  <w15:docId w15:val="{DD0BA2CC-444A-A442-A16B-4967D4835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44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4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C6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2406B"/>
    <w:rPr>
      <w:rFonts w:ascii="Arial" w:eastAsia="Arial Unicode MS" w:hAnsi="Arial" w:cs="Arial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7122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Manoil</dc:creator>
  <cp:keywords/>
  <dc:description/>
  <cp:lastModifiedBy>Colin Manoil</cp:lastModifiedBy>
  <cp:revision>2</cp:revision>
  <cp:lastPrinted>2021-06-08T13:30:00Z</cp:lastPrinted>
  <dcterms:created xsi:type="dcterms:W3CDTF">2021-11-24T21:56:00Z</dcterms:created>
  <dcterms:modified xsi:type="dcterms:W3CDTF">2021-11-24T21:56:00Z</dcterms:modified>
</cp:coreProperties>
</file>